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91665" w14:textId="3F3F3465" w:rsidR="00623DF5" w:rsidRPr="0034770D" w:rsidRDefault="002E3FC6" w:rsidP="00623DF5">
      <w:pPr>
        <w:rPr>
          <w:lang w:val="en-US"/>
        </w:rPr>
      </w:pPr>
      <w:r>
        <w:rPr>
          <w:lang w:val="en-US"/>
        </w:rPr>
        <w:t>Table S4</w:t>
      </w:r>
      <w:bookmarkStart w:id="0" w:name="_GoBack"/>
      <w:bookmarkEnd w:id="0"/>
      <w:r w:rsidR="00623DF5">
        <w:rPr>
          <w:lang w:val="en-US"/>
        </w:rPr>
        <w:t>. Prevale</w:t>
      </w:r>
      <w:r w:rsidR="00623DF5" w:rsidRPr="0034770D">
        <w:rPr>
          <w:lang w:val="en-US"/>
        </w:rPr>
        <w:t xml:space="preserve">nce and Frequency of Destructive Leadership </w:t>
      </w:r>
      <w:r w:rsidR="0078069A">
        <w:rPr>
          <w:lang w:val="en-US"/>
        </w:rPr>
        <w:t xml:space="preserve">Behaviors </w:t>
      </w:r>
      <w:r w:rsidR="00623DF5" w:rsidRPr="0034770D">
        <w:rPr>
          <w:lang w:val="en-US"/>
        </w:rPr>
        <w:t>at Work in Sweden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3"/>
        <w:gridCol w:w="1535"/>
        <w:gridCol w:w="1536"/>
        <w:gridCol w:w="1536"/>
        <w:gridCol w:w="1535"/>
        <w:gridCol w:w="1536"/>
        <w:gridCol w:w="1536"/>
      </w:tblGrid>
      <w:tr w:rsidR="00C93CAF" w:rsidRPr="002E3FC6" w14:paraId="20DECC36" w14:textId="77777777" w:rsidTr="006F2AFC">
        <w:trPr>
          <w:gridAfter w:val="6"/>
          <w:wAfter w:w="9214" w:type="dxa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CD1821" w14:textId="77777777" w:rsidR="00C93CAF" w:rsidRDefault="00C93CAF" w:rsidP="006F2AFC">
            <w:pPr>
              <w:jc w:val="center"/>
              <w:rPr>
                <w:lang w:val="en-US"/>
              </w:rPr>
            </w:pPr>
          </w:p>
        </w:tc>
      </w:tr>
      <w:tr w:rsidR="00153867" w:rsidRPr="00153867" w14:paraId="4C803088" w14:textId="77777777" w:rsidTr="00CB528F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445E0" w14:textId="77777777" w:rsidR="00153867" w:rsidRDefault="00153867" w:rsidP="006F2AFC">
            <w:pPr>
              <w:rPr>
                <w:lang w:val="en-US"/>
              </w:rPr>
            </w:pPr>
          </w:p>
        </w:tc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8CD2D0" w14:textId="7474CA24" w:rsidR="00153867" w:rsidRDefault="00153867" w:rsidP="00153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evalence % / Estimated Population Total </w:t>
            </w:r>
          </w:p>
        </w:tc>
      </w:tr>
      <w:tr w:rsidR="00C93CAF" w14:paraId="2DE08B7E" w14:textId="77777777" w:rsidTr="006F2AFC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CF422" w14:textId="415B541B" w:rsidR="00C93CAF" w:rsidRDefault="00C93CAF" w:rsidP="006F2AFC">
            <w:pPr>
              <w:rPr>
                <w:lang w:val="en-US"/>
              </w:rPr>
            </w:pPr>
            <w:r>
              <w:rPr>
                <w:lang w:val="en-US"/>
              </w:rPr>
              <w:t>Type of D</w:t>
            </w:r>
            <w:r w:rsidR="006F2AFC">
              <w:rPr>
                <w:lang w:val="en-US"/>
              </w:rPr>
              <w:t xml:space="preserve">estructive </w:t>
            </w:r>
            <w:r>
              <w:rPr>
                <w:lang w:val="en-US"/>
              </w:rPr>
              <w:t>L</w:t>
            </w:r>
            <w:r w:rsidR="006F2AFC">
              <w:rPr>
                <w:lang w:val="en-US"/>
              </w:rPr>
              <w:t>eadership B</w:t>
            </w:r>
            <w:r>
              <w:rPr>
                <w:lang w:val="en-US"/>
              </w:rPr>
              <w:t>ehavio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3E7EE4" w14:textId="364386A8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96AFB2" w14:textId="598B71DB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ery seldom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DF0259" w14:textId="31ED35DE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ldom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6A037E" w14:textId="46E5387B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ometim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4FFF2" w14:textId="7C920F65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fte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ABB476" w14:textId="34864E8F" w:rsid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</w:tr>
      <w:tr w:rsidR="00C93CAF" w:rsidRPr="00C93CAF" w14:paraId="2DE558F7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5425EF" w14:textId="7D5BFDCD" w:rsidR="00C93CAF" w:rsidRPr="00C93CAF" w:rsidRDefault="00C93CAF" w:rsidP="00153867">
            <w:pPr>
              <w:spacing w:before="240"/>
              <w:rPr>
                <w:lang w:val="en-US"/>
              </w:rPr>
            </w:pPr>
            <w:r w:rsidRPr="00C93CAF">
              <w:rPr>
                <w:lang w:val="en-US"/>
              </w:rPr>
              <w:t>1. Makes subordinates stupid 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0E67" w14:textId="171B4A9E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55,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5153" w14:textId="55D42151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</w:t>
            </w:r>
            <w:r>
              <w:rPr>
                <w:lang w:val="en-US"/>
              </w:rPr>
              <w:t>0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90B4" w14:textId="00151AA6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>
              <w:rPr>
                <w:lang w:val="en-US"/>
              </w:rPr>
              <w:t>6,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52208" w14:textId="5D35AE48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>
              <w:rPr>
                <w:lang w:val="en-US"/>
              </w:rPr>
              <w:t>11,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622D" w14:textId="3554C3AD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</w:t>
            </w:r>
            <w:r>
              <w:rPr>
                <w:lang w:val="en-US"/>
              </w:rPr>
              <w:t>4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26F3" w14:textId="75F6988B" w:rsidR="00C93CAF" w:rsidRPr="00C93CAF" w:rsidRDefault="00C93CAF" w:rsidP="00153867">
            <w:pPr>
              <w:spacing w:before="240"/>
              <w:jc w:val="right"/>
              <w:rPr>
                <w:lang w:val="en-US"/>
              </w:rPr>
            </w:pPr>
            <w:r>
              <w:rPr>
                <w:lang w:val="en-US"/>
              </w:rPr>
              <w:t>2,8</w:t>
            </w:r>
          </w:p>
        </w:tc>
      </w:tr>
      <w:tr w:rsidR="00C93CAF" w:rsidRPr="00C93CAF" w14:paraId="01E32717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2E8314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0549" w14:textId="7777777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1 725 622 </w:t>
            </w:r>
          </w:p>
          <w:p w14:paraId="75677F3D" w14:textId="51102952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1A98" w14:textId="32C24D1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625 218</w:t>
            </w:r>
          </w:p>
          <w:p w14:paraId="1E89335C" w14:textId="4BD4CF27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F0CF" w14:textId="6C521E8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185 578</w:t>
            </w:r>
          </w:p>
          <w:p w14:paraId="10840EFD" w14:textId="0EC2D2CE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2981" w14:textId="6BB3E87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45 110</w:t>
            </w:r>
          </w:p>
          <w:p w14:paraId="353FCD16" w14:textId="04771936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430A" w14:textId="3F0C40C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30 935</w:t>
            </w:r>
          </w:p>
          <w:p w14:paraId="6BABA247" w14:textId="1B03805A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C419" w14:textId="6533C7A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87 818</w:t>
            </w:r>
          </w:p>
          <w:p w14:paraId="327D5D1A" w14:textId="35BACC87" w:rsidR="00C93CAF" w:rsidRPr="00C93CAF" w:rsidRDefault="00C93CAF" w:rsidP="006F2AFC">
            <w:pPr>
              <w:rPr>
                <w:lang w:val="en-US"/>
              </w:rPr>
            </w:pPr>
          </w:p>
        </w:tc>
      </w:tr>
      <w:tr w:rsidR="00C93CAF" w:rsidRPr="00C93CAF" w14:paraId="0E5D0578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EDD95D" w14:textId="25BB632F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 xml:space="preserve">2. Behaves arrogant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BED9" w14:textId="781DDBE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56,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3A30" w14:textId="22705A0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</w:t>
            </w:r>
            <w:r>
              <w:rPr>
                <w:lang w:val="en-US"/>
              </w:rPr>
              <w:t>5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157C" w14:textId="6CB03093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0BEB" w14:textId="4DE6F317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9EFFE" w14:textId="2BA7C8BD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B0E7" w14:textId="0FE43892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C93CAF" w:rsidRPr="00C93CAF" w14:paraId="47984908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A7841E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BC86" w14:textId="7777777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1 757  524 </w:t>
            </w:r>
          </w:p>
          <w:p w14:paraId="32843D3A" w14:textId="62CB68E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9419B" w14:textId="6562A0D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78 216</w:t>
            </w:r>
          </w:p>
          <w:p w14:paraId="162DBB1B" w14:textId="5E80ED23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D036" w14:textId="305C66F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11 530</w:t>
            </w:r>
          </w:p>
          <w:p w14:paraId="736FB6E6" w14:textId="5D67D24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0612" w14:textId="13B0C77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84 289</w:t>
            </w:r>
          </w:p>
          <w:p w14:paraId="1FC88952" w14:textId="1D43544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1026" w14:textId="778E68B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64 132</w:t>
            </w:r>
          </w:p>
          <w:p w14:paraId="6B48DAB0" w14:textId="7E69D9D5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106F" w14:textId="7481A25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04 585</w:t>
            </w:r>
          </w:p>
          <w:p w14:paraId="64FA9236" w14:textId="7A4F4167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</w:tr>
      <w:tr w:rsidR="00C93CAF" w:rsidRPr="00C93CAF" w14:paraId="65AFB093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D8B133" w14:textId="35E78651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 xml:space="preserve">3. Treats people differently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C704" w14:textId="59EEC47B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EE52" w14:textId="0631AF72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A206" w14:textId="27D8F777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,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78AD" w14:textId="7C667667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,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5D0A" w14:textId="58FC7B19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1A74" w14:textId="7C13A1A5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,1</w:t>
            </w:r>
          </w:p>
        </w:tc>
      </w:tr>
      <w:tr w:rsidR="00C93CAF" w:rsidRPr="00C93CAF" w14:paraId="0E1193E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15EA45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8C98" w14:textId="3507F02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893 108</w:t>
            </w:r>
          </w:p>
          <w:p w14:paraId="03C91E01" w14:textId="558D3056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C154" w14:textId="7E1E2E3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31 178</w:t>
            </w:r>
          </w:p>
          <w:p w14:paraId="5590C409" w14:textId="306E01C2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EF0F" w14:textId="6FD558E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27 009</w:t>
            </w:r>
          </w:p>
          <w:p w14:paraId="2DBD6589" w14:textId="4494A88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6271" w14:textId="23B1968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30 349</w:t>
            </w:r>
          </w:p>
          <w:p w14:paraId="55ED118F" w14:textId="1F8978B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C0EF" w14:textId="04FBC13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98 437</w:t>
            </w:r>
          </w:p>
          <w:p w14:paraId="02C77E29" w14:textId="37DBF3F8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E707" w14:textId="769B0DC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19 201</w:t>
            </w:r>
          </w:p>
          <w:p w14:paraId="3A3F8AE4" w14:textId="00B0DA3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051246F0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7313C1" w14:textId="4B51E1F9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4. Is unpleasa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9188" w14:textId="3780D600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CDA4" w14:textId="22D13386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E1878" w14:textId="493DAFB7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923B" w14:textId="4F9F1F5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8,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A4B8" w14:textId="341974B5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0507" w14:textId="1102813A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1</w:t>
            </w:r>
          </w:p>
        </w:tc>
      </w:tr>
      <w:tr w:rsidR="00C93CAF" w:rsidRPr="00C93CAF" w14:paraId="5713AB91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3822C8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E5053" w14:textId="77867D6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865 055</w:t>
            </w:r>
          </w:p>
          <w:p w14:paraId="699B11F8" w14:textId="1E85327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DA73" w14:textId="55123FB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585 816</w:t>
            </w:r>
          </w:p>
          <w:p w14:paraId="7D0D4396" w14:textId="73E9457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28C9" w14:textId="29C07B3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49 942</w:t>
            </w:r>
          </w:p>
          <w:p w14:paraId="00E6D24C" w14:textId="571BA34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2A21" w14:textId="0E2D2F9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75 802</w:t>
            </w:r>
          </w:p>
          <w:p w14:paraId="321E6A61" w14:textId="5A52BC2B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9C451" w14:textId="12172DA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7 984</w:t>
            </w:r>
          </w:p>
          <w:p w14:paraId="53E3CAA1" w14:textId="3309A95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DBA2" w14:textId="21C7E9F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5 683</w:t>
            </w:r>
          </w:p>
          <w:p w14:paraId="64E15B17" w14:textId="14B35CA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28226027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A9B2D8" w14:textId="5CD322FB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5. Shows violent tendenci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C1CB" w14:textId="6CECA911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68,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3A80" w14:textId="381E589E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0B5B" w14:textId="574CF5F9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6724" w14:textId="7E6A33B0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BC0D" w14:textId="00137119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0ED3" w14:textId="65E86083" w:rsidR="00C93CAF" w:rsidRPr="00C93CAF" w:rsidRDefault="00C93CA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</w:t>
            </w:r>
          </w:p>
        </w:tc>
      </w:tr>
      <w:tr w:rsidR="00C93CAF" w:rsidRPr="00C93CAF" w14:paraId="1B2644EC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CF7C0D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02538" w14:textId="3D2D443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 130 448</w:t>
            </w:r>
          </w:p>
          <w:p w14:paraId="37D6EE4B" w14:textId="45C0250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1242A" w14:textId="42E609A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52 128</w:t>
            </w:r>
          </w:p>
          <w:p w14:paraId="4B80787B" w14:textId="6E336BE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02E8" w14:textId="390B26B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50 998</w:t>
            </w:r>
          </w:p>
          <w:p w14:paraId="1A9ADA3B" w14:textId="0EF5290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F162" w14:textId="3618637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67 397</w:t>
            </w:r>
          </w:p>
          <w:p w14:paraId="41B2D137" w14:textId="79D8D876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110546" w14:textId="167F8586" w:rsidR="00C93CAF" w:rsidRPr="00C93CAF" w:rsidRDefault="00C93CAF" w:rsidP="006F2AFC">
            <w:pPr>
              <w:tabs>
                <w:tab w:val="center" w:pos="683"/>
                <w:tab w:val="right" w:pos="1366"/>
              </w:tabs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ab/>
            </w:r>
            <w:r w:rsidRPr="00C93CAF">
              <w:rPr>
                <w:lang w:val="en-US"/>
              </w:rPr>
              <w:tab/>
              <w:t xml:space="preserve">62 47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F2E5" w14:textId="6772E7D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5 843</w:t>
            </w:r>
          </w:p>
          <w:p w14:paraId="1C03FD30" w14:textId="09C8DD2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494451CD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2EC85C" w14:textId="792A20B9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6. Punishes subordinates who makes mistakes or do not reach set goal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34DB" w14:textId="1D5413D2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A1AF" w14:textId="6DF78A3C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6E3F" w14:textId="409478D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,</w:t>
            </w:r>
            <w:r w:rsidR="00B1486F">
              <w:rPr>
                <w:lang w:val="en-US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3F28" w14:textId="619E85E4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D93F6" w14:textId="7209F0A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0136" w14:textId="29AC1E1B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5</w:t>
            </w:r>
          </w:p>
        </w:tc>
      </w:tr>
      <w:tr w:rsidR="00C93CAF" w:rsidRPr="00C93CAF" w14:paraId="2FB2FC7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87541A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9C88" w14:textId="7777777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2 167 376 </w:t>
            </w:r>
          </w:p>
          <w:p w14:paraId="47B22217" w14:textId="46E31D1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3C70" w14:textId="05B9FD9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82 993</w:t>
            </w:r>
          </w:p>
          <w:p w14:paraId="17D2B27C" w14:textId="441DD0E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8ADD" w14:textId="6456461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92 537</w:t>
            </w:r>
          </w:p>
          <w:p w14:paraId="091608A1" w14:textId="0B512C5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B709" w14:textId="2835264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68 723</w:t>
            </w:r>
          </w:p>
          <w:p w14:paraId="2D55CA34" w14:textId="675D8F5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789B8" w14:textId="59A79C2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1 586</w:t>
            </w:r>
          </w:p>
          <w:p w14:paraId="4F3AEBD4" w14:textId="1E09570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B95BF" w14:textId="694D99E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7 067</w:t>
            </w:r>
          </w:p>
          <w:p w14:paraId="22761409" w14:textId="4B0BC82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6BB7819E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02FC2A" w14:textId="1B9C30D8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7. Uses threats to get his/her wa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CE2B" w14:textId="38EB0CA3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,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2B94" w14:textId="4856E311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E8C14" w14:textId="474F96FB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C7C3" w14:textId="14FBCD65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5E48" w14:textId="0FC57B5F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ACD9" w14:textId="4CB150F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</w:t>
            </w:r>
          </w:p>
        </w:tc>
      </w:tr>
      <w:tr w:rsidR="00C93CAF" w:rsidRPr="00C93CAF" w14:paraId="7DC7797F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B2BC58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5E77" w14:textId="4EF5F8D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 409 156</w:t>
            </w:r>
          </w:p>
          <w:p w14:paraId="7DF069F6" w14:textId="068369AD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4630" w14:textId="44617A3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36 241</w:t>
            </w:r>
          </w:p>
          <w:p w14:paraId="0B1DF516" w14:textId="3C78EF5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FA7A" w14:textId="1D1583B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24 707</w:t>
            </w:r>
          </w:p>
          <w:p w14:paraId="17500411" w14:textId="393EE23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CAB4" w14:textId="5F4F411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60 191</w:t>
            </w:r>
          </w:p>
          <w:p w14:paraId="73B8C70E" w14:textId="35CD530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2758" w14:textId="1D2562B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8 841</w:t>
            </w:r>
          </w:p>
          <w:p w14:paraId="12B95DD9" w14:textId="36F6D16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7AE79" w14:textId="34167B7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1 145</w:t>
            </w:r>
          </w:p>
          <w:p w14:paraId="6C5207C0" w14:textId="09C71ED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21E3EF12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9F486B4" w14:textId="025E6322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8. Puts unreasonable deman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08E6B" w14:textId="0F7E6BAE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6F6C" w14:textId="163F98E2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20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3FD2" w14:textId="65566C47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46755" w14:textId="68ED4FFD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EE15" w14:textId="567FAF3A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A366" w14:textId="3C4B5023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</w:t>
            </w:r>
          </w:p>
        </w:tc>
      </w:tr>
      <w:tr w:rsidR="00C93CAF" w:rsidRPr="00C93CAF" w14:paraId="5460BB04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45CA48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A7B5" w14:textId="50AD1B7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653 199</w:t>
            </w:r>
          </w:p>
          <w:p w14:paraId="5A6E1A86" w14:textId="10CE53E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DB3A" w14:textId="2618510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29 122</w:t>
            </w:r>
          </w:p>
          <w:p w14:paraId="4CFC75DF" w14:textId="2073AD5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F3E4" w14:textId="2C70613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06 927</w:t>
            </w:r>
          </w:p>
          <w:p w14:paraId="0C42DB22" w14:textId="66748DE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5D64" w14:textId="2D0AEE5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21 559</w:t>
            </w:r>
          </w:p>
          <w:p w14:paraId="7BDD6923" w14:textId="6F42885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ABC0E" w14:textId="12DE839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53 689</w:t>
            </w:r>
          </w:p>
          <w:p w14:paraId="78174FFC" w14:textId="41E0FC7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46C8" w14:textId="1BD9C8D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5 866</w:t>
            </w:r>
          </w:p>
          <w:p w14:paraId="31646285" w14:textId="304E2B54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69661091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57533D" w14:textId="2819EF81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9. Takes the honor of subordinates’ wor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132DC" w14:textId="18D6239F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0AC0" w14:textId="63120789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1FB8" w14:textId="71124524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C9FB" w14:textId="2C604B02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9101" w14:textId="659166C5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9FA3" w14:textId="76C9CCA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,0</w:t>
            </w:r>
          </w:p>
        </w:tc>
      </w:tr>
      <w:tr w:rsidR="00C93CAF" w:rsidRPr="00C93CAF" w14:paraId="7C228CB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B9DD91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A909" w14:textId="6EE84EA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849 175</w:t>
            </w:r>
          </w:p>
          <w:p w14:paraId="3975C9E2" w14:textId="36BD84CD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BF06" w14:textId="770054D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43 163</w:t>
            </w:r>
          </w:p>
          <w:p w14:paraId="76CEC481" w14:textId="1F9C8DC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7FB3" w14:textId="0B35FCB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64 343</w:t>
            </w:r>
          </w:p>
          <w:p w14:paraId="75558E28" w14:textId="7AE9AF7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1162" w14:textId="2EEC3DF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28 182</w:t>
            </w:r>
          </w:p>
          <w:p w14:paraId="6E3B9A20" w14:textId="71FC46E8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1FACB" w14:textId="5EE7E89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52 790</w:t>
            </w:r>
          </w:p>
          <w:p w14:paraId="7F94B8BB" w14:textId="5A98206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1581" w14:textId="3F5B6DE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2 628</w:t>
            </w:r>
          </w:p>
          <w:p w14:paraId="077FC88F" w14:textId="191F11B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770845A8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9668CA" w14:textId="25FB4F08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0. Puts own needs ahead of the group’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EC641" w14:textId="487CEEE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4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8049" w14:textId="1F13750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8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2DBC" w14:textId="1CE52D9C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6E7F" w14:textId="666231E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9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4D8DF" w14:textId="1C8CF365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E1F1" w14:textId="0ACD0289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4</w:t>
            </w:r>
          </w:p>
        </w:tc>
      </w:tr>
      <w:tr w:rsidR="00C93CAF" w:rsidRPr="00C93CAF" w14:paraId="5C01ED2B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8ED3B1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0B05" w14:textId="45BD6F9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683 413</w:t>
            </w:r>
          </w:p>
          <w:p w14:paraId="665BF887" w14:textId="7BE5BC3A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44E8" w14:textId="442D2E8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563 565</w:t>
            </w:r>
          </w:p>
          <w:p w14:paraId="715A3AF7" w14:textId="3772F2A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04F2" w14:textId="44E8ED5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292 491</w:t>
            </w:r>
          </w:p>
          <w:p w14:paraId="2D951376" w14:textId="4FD30A8A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51E1" w14:textId="7EE27B2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294 674</w:t>
            </w:r>
          </w:p>
          <w:p w14:paraId="4B1867EA" w14:textId="6E483A3B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657F" w14:textId="63E2F74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190 525</w:t>
            </w:r>
          </w:p>
          <w:p w14:paraId="025751E1" w14:textId="63EECB1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B754" w14:textId="6D5BE58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75 613</w:t>
            </w:r>
          </w:p>
          <w:p w14:paraId="6AECDE5B" w14:textId="28910A52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</w:tr>
      <w:tr w:rsidR="00C93CAF" w:rsidRPr="00C93CAF" w14:paraId="702307EA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652403" w14:textId="62969D2B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lastRenderedPageBreak/>
              <w:t>11. Does not trust his/her subordinat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42CF" w14:textId="50BA82B7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D020" w14:textId="1438ED65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15B1" w14:textId="4484F64E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1EBD" w14:textId="0C30047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400AB" w14:textId="1EA952FD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68F3" w14:textId="1EC82331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1</w:t>
            </w:r>
          </w:p>
        </w:tc>
      </w:tr>
      <w:tr w:rsidR="00C93CAF" w:rsidRPr="00C93CAF" w14:paraId="71CD42D8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1D2DC4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FAA6" w14:textId="37FF753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657 417</w:t>
            </w:r>
          </w:p>
          <w:p w14:paraId="0B718F93" w14:textId="52E44D1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926FA" w14:textId="5F8E349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76 717</w:t>
            </w:r>
          </w:p>
          <w:p w14:paraId="1E9DA5F0" w14:textId="3F7A538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6287A" w14:textId="7F6C607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26 438</w:t>
            </w:r>
          </w:p>
          <w:p w14:paraId="20F3B01F" w14:textId="2AB366C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8B6F" w14:textId="2BB73A4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35 647</w:t>
            </w:r>
          </w:p>
          <w:p w14:paraId="3FB85720" w14:textId="5E92397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9561" w14:textId="603D5B4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38 378</w:t>
            </w:r>
          </w:p>
          <w:p w14:paraId="1DF33381" w14:textId="75692A8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AFBC" w14:textId="3556DD6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5 695</w:t>
            </w:r>
          </w:p>
          <w:p w14:paraId="160B9D47" w14:textId="7EFAC51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552BA135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F38F40" w14:textId="1D83255F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2. Does not keep promis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4BD0" w14:textId="678A3A4C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47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41ED" w14:textId="2FBD421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3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195B" w14:textId="1540EF74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,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A65A" w14:textId="4D258C8C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B2EB" w14:textId="0E823E37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D49C" w14:textId="6909F246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8</w:t>
            </w:r>
          </w:p>
        </w:tc>
      </w:tr>
      <w:tr w:rsidR="00C93CAF" w:rsidRPr="00C93CAF" w14:paraId="7CF6BE9E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A7B4B9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26552" w14:textId="3B00862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462 912</w:t>
            </w:r>
          </w:p>
          <w:p w14:paraId="6CCD23B3" w14:textId="3CEB739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5698" w14:textId="6EC65EB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737 528</w:t>
            </w:r>
          </w:p>
          <w:p w14:paraId="14DF8C08" w14:textId="0A9E3478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06ED" w14:textId="0E14CFA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58 125</w:t>
            </w:r>
          </w:p>
          <w:p w14:paraId="5F0BC813" w14:textId="772EE4D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846D" w14:textId="7CD8165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82 986</w:t>
            </w:r>
          </w:p>
          <w:p w14:paraId="62077171" w14:textId="348DB93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6098" w14:textId="3DFBF76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01 857</w:t>
            </w:r>
          </w:p>
          <w:p w14:paraId="5297F582" w14:textId="35997DE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BEC5" w14:textId="186CC8A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6 875</w:t>
            </w:r>
          </w:p>
          <w:p w14:paraId="2AB266ED" w14:textId="3DA04FF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0F2BF2B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D44866" w14:textId="3FF927C7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3. Does not dare to confront other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11E0" w14:textId="4A282C6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0,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8748" w14:textId="09B00E8F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A4E1" w14:textId="5BE7C2ED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2FC5" w14:textId="2B5DB01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5ED9" w14:textId="2D31824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9335" w14:textId="48099C07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4</w:t>
            </w:r>
          </w:p>
        </w:tc>
      </w:tr>
      <w:tr w:rsidR="00C93CAF" w:rsidRPr="00C93CAF" w14:paraId="0B5F1183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485B39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0AC4E" w14:textId="0143871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262 911</w:t>
            </w:r>
          </w:p>
          <w:p w14:paraId="5AE05D4B" w14:textId="023BCFA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12D1" w14:textId="71F6919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16 687</w:t>
            </w:r>
          </w:p>
          <w:p w14:paraId="6C67D9F0" w14:textId="4B98D1B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A02F" w14:textId="1DE88B8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22 583</w:t>
            </w:r>
          </w:p>
          <w:p w14:paraId="6720C844" w14:textId="652DDCA8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E1B8" w14:textId="7E32328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02 315</w:t>
            </w:r>
          </w:p>
          <w:p w14:paraId="6FAFD11C" w14:textId="443829E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1DBB" w14:textId="7052F4A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60 869</w:t>
            </w:r>
          </w:p>
          <w:p w14:paraId="46F61B67" w14:textId="5F5E9FA0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54BC" w14:textId="2292F34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34 918</w:t>
            </w:r>
          </w:p>
          <w:p w14:paraId="6A861E8C" w14:textId="0929409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2D58FB21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0AFA4C" w14:textId="0E6832A1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4. Does not show up among subordinat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108B4" w14:textId="7D696ED1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CC16" w14:textId="71F4D14E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5B02" w14:textId="22FCDFF0" w:rsidR="00C93CAF" w:rsidRPr="00C93CAF" w:rsidRDefault="00B1486F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,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2EAC" w14:textId="38C4D449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593F" w14:textId="625600C7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9AC9" w14:textId="15269002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9</w:t>
            </w:r>
          </w:p>
        </w:tc>
      </w:tr>
      <w:tr w:rsidR="00C93CAF" w:rsidRPr="00C93CAF" w14:paraId="508FC944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6ECE73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7C59A" w14:textId="51A4957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593 737</w:t>
            </w:r>
          </w:p>
          <w:p w14:paraId="01F2ECF8" w14:textId="50CD522B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791C" w14:textId="0462975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39 034</w:t>
            </w:r>
          </w:p>
          <w:p w14:paraId="5F799BBE" w14:textId="7B04C10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E7EF" w14:textId="3C8AA77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47 989</w:t>
            </w:r>
          </w:p>
          <w:p w14:paraId="5758A3F6" w14:textId="5A27AFB9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F3E1" w14:textId="0AB7639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71 489</w:t>
            </w:r>
          </w:p>
          <w:p w14:paraId="7E970056" w14:textId="7210BBB3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4864" w14:textId="0C6C2E1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89 907</w:t>
            </w:r>
          </w:p>
          <w:p w14:paraId="01F4D9A2" w14:textId="1868BAD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A683" w14:textId="1F95DD8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8 127</w:t>
            </w:r>
          </w:p>
          <w:p w14:paraId="294DCF08" w14:textId="036F68C8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1531A04C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A6FCDA" w14:textId="74643B4E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5. Does not show an active interes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0533" w14:textId="22A52F20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49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2C60" w14:textId="67D282D0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3737" w14:textId="49141325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18BD" w14:textId="1E08FEBE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10,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E9BF" w14:textId="1F95A7F0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0B1E" w14:textId="181FFDD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,6</w:t>
            </w:r>
          </w:p>
        </w:tc>
      </w:tr>
      <w:tr w:rsidR="00C93CAF" w:rsidRPr="00C93CAF" w14:paraId="73622CFC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827D11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7E5F" w14:textId="3EEB788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536 070</w:t>
            </w:r>
          </w:p>
          <w:p w14:paraId="5004E352" w14:textId="44AD1E7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4006" w14:textId="26E08A3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06 872</w:t>
            </w:r>
          </w:p>
          <w:p w14:paraId="66919B13" w14:textId="11F15A0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CA97" w14:textId="0D926C5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28 683</w:t>
            </w:r>
          </w:p>
          <w:p w14:paraId="7AF72362" w14:textId="222F6023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553C" w14:textId="7F59F06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13 885</w:t>
            </w:r>
          </w:p>
          <w:p w14:paraId="76154DA0" w14:textId="5A217E43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3D41" w14:textId="0562F4E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66 105</w:t>
            </w:r>
          </w:p>
          <w:p w14:paraId="2A4FEA0A" w14:textId="4B585E2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12F1" w14:textId="5CAAAAF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8 666</w:t>
            </w:r>
          </w:p>
          <w:p w14:paraId="56D23F4C" w14:textId="59A11ED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43041FFB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DF3F07" w14:textId="347A9E34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6. Does not take a grip on thing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CAF5" w14:textId="1A88574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9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E38F" w14:textId="55BBA3D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0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B485" w14:textId="1528B53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9,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4EC5" w14:textId="06F05A69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17,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D074" w14:textId="72177FA4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D9C4" w14:textId="6CCFFC8C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7</w:t>
            </w:r>
          </w:p>
        </w:tc>
      </w:tr>
      <w:tr w:rsidR="00C93CAF" w:rsidRPr="00C93CAF" w14:paraId="3F089C3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7F66EF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BDC0" w14:textId="5D14902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225 026</w:t>
            </w:r>
          </w:p>
          <w:p w14:paraId="6C9C8E1A" w14:textId="08E6B1F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D666" w14:textId="1A4A0DD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39 735</w:t>
            </w:r>
          </w:p>
          <w:p w14:paraId="4D046CE3" w14:textId="3850A56A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7449" w14:textId="5B1581EC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79 058</w:t>
            </w:r>
          </w:p>
          <w:p w14:paraId="3DD23188" w14:textId="1AD6AA5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9DB9" w14:textId="6449F22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47 382</w:t>
            </w:r>
          </w:p>
          <w:p w14:paraId="43C30BEB" w14:textId="63ADBA73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E869" w14:textId="4FB51E7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95 194</w:t>
            </w:r>
          </w:p>
          <w:p w14:paraId="2CAD0439" w14:textId="7D45392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DE81A" w14:textId="38C0536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13 887</w:t>
            </w:r>
          </w:p>
          <w:p w14:paraId="0487CDFC" w14:textId="0218677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21E180F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4BB4A2" w14:textId="38D63DE1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7. Shows insecurity in his/her ro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532A" w14:textId="767A0098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44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4174" w14:textId="075FBDEE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FF1D" w14:textId="5750D155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0507" w14:textId="757BF3E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</w:t>
            </w:r>
            <w:r w:rsidR="006F2AFC">
              <w:rPr>
                <w:lang w:val="en-US"/>
              </w:rPr>
              <w:t>5,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C35F" w14:textId="7D202AAC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E795" w14:textId="329AA172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3</w:t>
            </w:r>
          </w:p>
        </w:tc>
      </w:tr>
      <w:tr w:rsidR="00C93CAF" w:rsidRPr="00C93CAF" w14:paraId="0BA6F462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5FEF09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43B4" w14:textId="68FB7D3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382 913</w:t>
            </w:r>
          </w:p>
          <w:p w14:paraId="0661E97D" w14:textId="7623CEAD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4174" w14:textId="3E2FFEB5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97 539</w:t>
            </w:r>
          </w:p>
          <w:p w14:paraId="7547233E" w14:textId="0B536EE7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1EA77" w14:textId="374C204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91 098</w:t>
            </w:r>
          </w:p>
          <w:p w14:paraId="452002A0" w14:textId="0B626B7B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B592D" w14:textId="588EC1E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70 034</w:t>
            </w:r>
          </w:p>
          <w:p w14:paraId="78118CC3" w14:textId="7FF88816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3FDF" w14:textId="6B9EA17D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256 684</w:t>
            </w:r>
          </w:p>
          <w:p w14:paraId="54521078" w14:textId="317877D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0862" w14:textId="14235159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02 014</w:t>
            </w:r>
          </w:p>
          <w:p w14:paraId="6B4EC0B4" w14:textId="62838C0A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</w:tr>
      <w:tr w:rsidR="00C93CAF" w:rsidRPr="00C93CAF" w14:paraId="6ADDBCD5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1D0EBE" w14:textId="11209321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8. Is bad at structuring and plann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83C2" w14:textId="25E35E11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,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A987" w14:textId="776BBDB9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,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8A38" w14:textId="23BE6E13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,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4894" w14:textId="619C41D3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457C" w14:textId="4A49F4E2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,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7937" w14:textId="79C0E169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2</w:t>
            </w:r>
          </w:p>
        </w:tc>
      </w:tr>
      <w:tr w:rsidR="00C93CAF" w:rsidRPr="00C93CAF" w14:paraId="2C72A3B0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BA8385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6B43" w14:textId="79891A50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007 983</w:t>
            </w:r>
          </w:p>
          <w:p w14:paraId="5154594F" w14:textId="1FDAC1E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B69D" w14:textId="3F5DFD5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702 035</w:t>
            </w:r>
          </w:p>
          <w:p w14:paraId="2BF31D4B" w14:textId="619490A6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94FB" w14:textId="6DBCFCA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19 194</w:t>
            </w:r>
          </w:p>
          <w:p w14:paraId="28B787CF" w14:textId="0ED209E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B264" w14:textId="799D174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45 816</w:t>
            </w:r>
          </w:p>
          <w:p w14:paraId="23E1E791" w14:textId="5DB6CE84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E2B4" w14:textId="17433B6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95 295</w:t>
            </w:r>
          </w:p>
          <w:p w14:paraId="2C7D7793" w14:textId="7D43D532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81B9" w14:textId="66B0A31F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29 961</w:t>
            </w:r>
          </w:p>
          <w:p w14:paraId="64610A55" w14:textId="15542E5C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32E31FD9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A230FD" w14:textId="7BFB3FBF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19. Gives unclear instruction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2C43" w14:textId="78EC31E2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,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AB5A" w14:textId="75FAB540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E918E" w14:textId="7203A037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,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EA12" w14:textId="436A36C3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,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AD8C" w14:textId="797FA60E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BB1D" w14:textId="480F4580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3</w:t>
            </w:r>
          </w:p>
        </w:tc>
      </w:tr>
      <w:tr w:rsidR="00C93CAF" w:rsidRPr="00C93CAF" w14:paraId="77DA8396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1B6AB4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DC3C" w14:textId="5132C504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938 247</w:t>
            </w:r>
          </w:p>
          <w:p w14:paraId="6DD93874" w14:textId="72EAD81D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A8CD7" w14:textId="4202AEFE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 xml:space="preserve"> 678 262</w:t>
            </w:r>
          </w:p>
          <w:p w14:paraId="4157BBC4" w14:textId="248003E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F459" w14:textId="672CDF9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469 646</w:t>
            </w:r>
          </w:p>
          <w:p w14:paraId="5DCB3155" w14:textId="42AD0B55" w:rsidR="00C93CAF" w:rsidRPr="00C93CAF" w:rsidRDefault="00C93CAF" w:rsidP="006F2AFC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5943E" w14:textId="2C05D48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557 407</w:t>
            </w:r>
          </w:p>
          <w:p w14:paraId="57306FA1" w14:textId="3C45D376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B8F7" w14:textId="0DD674A3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54 873</w:t>
            </w:r>
          </w:p>
          <w:p w14:paraId="783766F3" w14:textId="26727AD5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50F1" w14:textId="4C3EF9C2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01 849</w:t>
            </w:r>
          </w:p>
          <w:p w14:paraId="007574F6" w14:textId="6BCDCB6A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  <w:tr w:rsidR="00C93CAF" w:rsidRPr="00C93CAF" w14:paraId="032C4FD0" w14:textId="77777777" w:rsidTr="006F2AF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498C64" w14:textId="5D96DEA0" w:rsidR="00C93CAF" w:rsidRPr="00C93CAF" w:rsidRDefault="00C93CAF" w:rsidP="006F2AFC">
            <w:pPr>
              <w:rPr>
                <w:lang w:val="en-US"/>
              </w:rPr>
            </w:pPr>
            <w:r w:rsidRPr="00C93CAF">
              <w:rPr>
                <w:lang w:val="en-US"/>
              </w:rPr>
              <w:t>20. Behaves confus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B9E2" w14:textId="7DC65121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FFF9" w14:textId="34E93EEF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,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CA74" w14:textId="49B614BF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,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7331" w14:textId="57F29399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,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D21B4" w14:textId="26CF134B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B675" w14:textId="5B76CDBA" w:rsidR="00C93CAF" w:rsidRPr="00C93CAF" w:rsidRDefault="006F2AFC" w:rsidP="006F2AF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3</w:t>
            </w:r>
          </w:p>
        </w:tc>
      </w:tr>
      <w:tr w:rsidR="00C93CAF" w:rsidRPr="00C93CAF" w14:paraId="5DCD175B" w14:textId="77777777" w:rsidTr="006F2AFC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9F00" w14:textId="77777777" w:rsidR="00C93CAF" w:rsidRPr="00C93CAF" w:rsidRDefault="00C93CAF" w:rsidP="006F2AFC">
            <w:pPr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EE07C" w14:textId="531E1A08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 484 587</w:t>
            </w:r>
          </w:p>
          <w:p w14:paraId="2426A4F0" w14:textId="7EEC5CF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BC4BCD" w14:textId="5C5B69F6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681 816</w:t>
            </w:r>
          </w:p>
          <w:p w14:paraId="79923ECF" w14:textId="07DAE4DF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B9BB7" w14:textId="6DF11611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57 135</w:t>
            </w:r>
          </w:p>
          <w:p w14:paraId="7A80912B" w14:textId="31E68D0E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BBAFE" w14:textId="75B9279B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323 714</w:t>
            </w:r>
          </w:p>
          <w:p w14:paraId="314E1622" w14:textId="26E386A7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55E73" w14:textId="6E007A27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51 035</w:t>
            </w:r>
          </w:p>
          <w:p w14:paraId="1BB3E567" w14:textId="1948B471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9CF66" w14:textId="7B5FC39A" w:rsidR="00C93CAF" w:rsidRPr="00C93CAF" w:rsidRDefault="00C93CAF" w:rsidP="006F2AFC">
            <w:pPr>
              <w:jc w:val="right"/>
              <w:rPr>
                <w:lang w:val="en-US"/>
              </w:rPr>
            </w:pPr>
            <w:r w:rsidRPr="00C93CAF">
              <w:rPr>
                <w:lang w:val="en-US"/>
              </w:rPr>
              <w:t>101 994</w:t>
            </w:r>
          </w:p>
          <w:p w14:paraId="5F746C18" w14:textId="6D94BB13" w:rsidR="00C93CAF" w:rsidRPr="00C93CAF" w:rsidRDefault="00C93CAF" w:rsidP="006F2AFC">
            <w:pPr>
              <w:jc w:val="right"/>
              <w:rPr>
                <w:lang w:val="en-US"/>
              </w:rPr>
            </w:pPr>
          </w:p>
        </w:tc>
      </w:tr>
    </w:tbl>
    <w:p w14:paraId="2005F892" w14:textId="54B70572" w:rsidR="00623DF5" w:rsidRDefault="006F2AFC" w:rsidP="00623DF5">
      <w:pPr>
        <w:rPr>
          <w:lang w:val="en-US"/>
        </w:rPr>
      </w:pPr>
      <w:r>
        <w:rPr>
          <w:lang w:val="en-US"/>
        </w:rPr>
        <w:br w:type="textWrapping" w:clear="all"/>
      </w:r>
      <w:r w:rsidR="00623DF5" w:rsidRPr="00E1367D">
        <w:rPr>
          <w:i/>
          <w:lang w:val="en-US"/>
        </w:rPr>
        <w:t>N</w:t>
      </w:r>
      <w:r w:rsidR="00E1367D" w:rsidRPr="00E1367D">
        <w:rPr>
          <w:i/>
          <w:lang w:val="en-US"/>
        </w:rPr>
        <w:t>ote</w:t>
      </w:r>
      <w:r w:rsidR="00E1367D">
        <w:rPr>
          <w:lang w:val="en-US"/>
        </w:rPr>
        <w:t xml:space="preserve">. </w:t>
      </w:r>
      <w:r w:rsidR="001E3969" w:rsidRPr="00C93CAF">
        <w:rPr>
          <w:lang w:val="en-US"/>
        </w:rPr>
        <w:t>Estimated p</w:t>
      </w:r>
      <w:r w:rsidR="009148C4" w:rsidRPr="00C93CAF">
        <w:rPr>
          <w:lang w:val="en-US"/>
        </w:rPr>
        <w:t xml:space="preserve">opulation </w:t>
      </w:r>
      <w:r w:rsidR="009148C4" w:rsidRPr="00C93CAF">
        <w:rPr>
          <w:i/>
          <w:lang w:val="en-US"/>
        </w:rPr>
        <w:t>N</w:t>
      </w:r>
      <w:r w:rsidR="009148C4" w:rsidRPr="00C93CAF">
        <w:rPr>
          <w:lang w:val="en-US"/>
        </w:rPr>
        <w:t xml:space="preserve"> =</w:t>
      </w:r>
      <w:r w:rsidR="001E3969" w:rsidRPr="00C93CAF">
        <w:rPr>
          <w:lang w:val="en-US"/>
        </w:rPr>
        <w:t xml:space="preserve"> 3 100 282</w:t>
      </w:r>
    </w:p>
    <w:p w14:paraId="201DABD8" w14:textId="77777777" w:rsidR="003C5F0A" w:rsidRPr="004D143E" w:rsidRDefault="003C5F0A">
      <w:pPr>
        <w:rPr>
          <w:lang w:val="en-US"/>
        </w:rPr>
      </w:pPr>
    </w:p>
    <w:sectPr w:rsidR="003C5F0A" w:rsidRPr="004D143E" w:rsidSect="003D759F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E2843"/>
    <w:multiLevelType w:val="hybridMultilevel"/>
    <w:tmpl w:val="84B81F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AB18AB"/>
    <w:multiLevelType w:val="hybridMultilevel"/>
    <w:tmpl w:val="1D6E70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DF5"/>
    <w:rsid w:val="00002D90"/>
    <w:rsid w:val="000539A3"/>
    <w:rsid w:val="00082093"/>
    <w:rsid w:val="00102646"/>
    <w:rsid w:val="00102E69"/>
    <w:rsid w:val="00132018"/>
    <w:rsid w:val="00137489"/>
    <w:rsid w:val="00153867"/>
    <w:rsid w:val="001636FD"/>
    <w:rsid w:val="00164B21"/>
    <w:rsid w:val="001A0A93"/>
    <w:rsid w:val="001A1379"/>
    <w:rsid w:val="001E3969"/>
    <w:rsid w:val="001F58AB"/>
    <w:rsid w:val="00264834"/>
    <w:rsid w:val="002659AF"/>
    <w:rsid w:val="002769ED"/>
    <w:rsid w:val="0027749E"/>
    <w:rsid w:val="002E3FC6"/>
    <w:rsid w:val="002E64D9"/>
    <w:rsid w:val="002F749A"/>
    <w:rsid w:val="00301CB4"/>
    <w:rsid w:val="00303ABA"/>
    <w:rsid w:val="00337FCF"/>
    <w:rsid w:val="003C5F0A"/>
    <w:rsid w:val="003D759F"/>
    <w:rsid w:val="00413CB2"/>
    <w:rsid w:val="00425961"/>
    <w:rsid w:val="004373BD"/>
    <w:rsid w:val="00450036"/>
    <w:rsid w:val="004672CF"/>
    <w:rsid w:val="004B59A7"/>
    <w:rsid w:val="004C3936"/>
    <w:rsid w:val="004D01FA"/>
    <w:rsid w:val="004D143E"/>
    <w:rsid w:val="004F5FDC"/>
    <w:rsid w:val="00570F62"/>
    <w:rsid w:val="005734B7"/>
    <w:rsid w:val="005823A1"/>
    <w:rsid w:val="006172AD"/>
    <w:rsid w:val="00617FFD"/>
    <w:rsid w:val="00623636"/>
    <w:rsid w:val="00623DF5"/>
    <w:rsid w:val="00633CC7"/>
    <w:rsid w:val="006415CD"/>
    <w:rsid w:val="00676920"/>
    <w:rsid w:val="0068182F"/>
    <w:rsid w:val="00685D74"/>
    <w:rsid w:val="006F08E5"/>
    <w:rsid w:val="006F2AFC"/>
    <w:rsid w:val="00765F85"/>
    <w:rsid w:val="0078069A"/>
    <w:rsid w:val="0079637E"/>
    <w:rsid w:val="007D641A"/>
    <w:rsid w:val="00826B15"/>
    <w:rsid w:val="0087300A"/>
    <w:rsid w:val="00873768"/>
    <w:rsid w:val="008F0267"/>
    <w:rsid w:val="008F1723"/>
    <w:rsid w:val="0090411D"/>
    <w:rsid w:val="009148C4"/>
    <w:rsid w:val="0093047F"/>
    <w:rsid w:val="0096044F"/>
    <w:rsid w:val="009829EA"/>
    <w:rsid w:val="00982C5E"/>
    <w:rsid w:val="009A7F50"/>
    <w:rsid w:val="009D6709"/>
    <w:rsid w:val="00A355C2"/>
    <w:rsid w:val="00A404BF"/>
    <w:rsid w:val="00A51C69"/>
    <w:rsid w:val="00A947EF"/>
    <w:rsid w:val="00B1486F"/>
    <w:rsid w:val="00BE7B44"/>
    <w:rsid w:val="00BF3D04"/>
    <w:rsid w:val="00C26FE8"/>
    <w:rsid w:val="00C51EC8"/>
    <w:rsid w:val="00C80016"/>
    <w:rsid w:val="00C93CAF"/>
    <w:rsid w:val="00CC02E1"/>
    <w:rsid w:val="00CD0211"/>
    <w:rsid w:val="00CD6A9E"/>
    <w:rsid w:val="00CD7629"/>
    <w:rsid w:val="00CE5633"/>
    <w:rsid w:val="00D34B30"/>
    <w:rsid w:val="00D46C4E"/>
    <w:rsid w:val="00D9390E"/>
    <w:rsid w:val="00DC138B"/>
    <w:rsid w:val="00DF344E"/>
    <w:rsid w:val="00E1367D"/>
    <w:rsid w:val="00E14DF7"/>
    <w:rsid w:val="00E642E2"/>
    <w:rsid w:val="00E75386"/>
    <w:rsid w:val="00E76081"/>
    <w:rsid w:val="00EC3860"/>
    <w:rsid w:val="00ED762D"/>
    <w:rsid w:val="00EE15ED"/>
    <w:rsid w:val="00EE39E4"/>
    <w:rsid w:val="00F35A71"/>
    <w:rsid w:val="00F35C82"/>
    <w:rsid w:val="00F4109E"/>
    <w:rsid w:val="00F45713"/>
    <w:rsid w:val="00FD394B"/>
    <w:rsid w:val="00FE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7EE4B"/>
  <w15:chartTrackingRefBased/>
  <w15:docId w15:val="{9ED7721F-6C7D-4EED-9948-DE5EB054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DF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23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23DF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23DF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23DF5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623DF5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23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23DF5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774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774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6</TotalTime>
  <Pages>2</Pages>
  <Words>42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Robert Lundmark</cp:lastModifiedBy>
  <cp:revision>32</cp:revision>
  <dcterms:created xsi:type="dcterms:W3CDTF">2019-09-20T10:25:00Z</dcterms:created>
  <dcterms:modified xsi:type="dcterms:W3CDTF">2020-05-20T12:19:00Z</dcterms:modified>
</cp:coreProperties>
</file>